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7CED9" w14:textId="41F93B53" w:rsidR="009D53C1" w:rsidRDefault="009D53C1" w:rsidP="009D53C1">
      <w:pPr>
        <w:spacing w:line="480" w:lineRule="auto"/>
        <w:contextualSpacing/>
        <w:jc w:val="both"/>
        <w:rPr>
          <w:lang w:val="en-US"/>
        </w:rPr>
      </w:pPr>
      <w:bookmarkStart w:id="0" w:name="_GoBack"/>
      <w:bookmarkEnd w:id="0"/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3</w:t>
      </w: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able. Difference in the repeat size distribution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in the cerebellum of</w:t>
      </w: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he treated and untreated mice (compared as percentiles). </w:t>
      </w:r>
      <w:r w:rsidRPr="006A5CFC">
        <w:rPr>
          <w:rFonts w:ascii="Times New Roman" w:eastAsia="Times New Roman" w:hAnsi="Times New Roman" w:cs="Times New Roman"/>
          <w:iCs/>
          <w:sz w:val="24"/>
          <w:szCs w:val="24"/>
        </w:rPr>
        <w:t>(* for p &lt; 0.05) (SE = Standard Error of the Mean).</w:t>
      </w: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>
        <w:fldChar w:fldCharType="begin"/>
      </w:r>
      <w:r>
        <w:instrText xml:space="preserve"> LINK Excel.Sheet.12 "\\\\Grouper.lbl.gov\\groups2\\McMurray_Lab\\R6-2 &amp; XJB\\Laragen analysis\\statistical analysis\\data for statistical analysis.xlsx" "old v birth P Williams!R103C23:R197C31" \a \f 4 \h  \* MERGEFORMAT </w:instrText>
      </w:r>
      <w:r>
        <w:fldChar w:fldCharType="separate"/>
      </w:r>
    </w:p>
    <w:tbl>
      <w:tblPr>
        <w:tblW w:w="7735" w:type="dxa"/>
        <w:tblLayout w:type="fixed"/>
        <w:tblLook w:val="04A0" w:firstRow="1" w:lastRow="0" w:firstColumn="1" w:lastColumn="0" w:noHBand="0" w:noVBand="1"/>
      </w:tblPr>
      <w:tblGrid>
        <w:gridCol w:w="1164"/>
        <w:gridCol w:w="912"/>
        <w:gridCol w:w="910"/>
        <w:gridCol w:w="912"/>
        <w:gridCol w:w="911"/>
        <w:gridCol w:w="913"/>
        <w:gridCol w:w="911"/>
        <w:gridCol w:w="832"/>
        <w:gridCol w:w="270"/>
      </w:tblGrid>
      <w:tr w:rsidR="009D53C1" w:rsidRPr="009D53C1" w14:paraId="1EF298D9" w14:textId="77777777" w:rsidTr="009D53C1">
        <w:trPr>
          <w:trHeight w:val="276"/>
        </w:trPr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B708B" w14:textId="26D931CA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8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9720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82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D8E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18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E5B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ed-Untreated Difference</w:t>
            </w:r>
          </w:p>
        </w:tc>
        <w:tc>
          <w:tcPr>
            <w:tcW w:w="110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A887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D53C1" w:rsidRPr="009D53C1" w14:paraId="74666CD1" w14:textId="77777777" w:rsidTr="009D53C1">
        <w:trPr>
          <w:trHeight w:val="315"/>
        </w:trPr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DE7F3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1C35EA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25E2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B27D7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08549A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9D53C1" w:rsidRPr="009D53C1" w14:paraId="2BA42E15" w14:textId="77777777" w:rsidTr="009D53C1">
        <w:trPr>
          <w:trHeight w:val="315"/>
        </w:trPr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98B2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B5EE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D60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3AC0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B481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928A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9F64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9A03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</w:tr>
      <w:tr w:rsidR="009D53C1" w:rsidRPr="009D53C1" w14:paraId="04DB1CB8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ACC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C14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338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E29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CAE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3E9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CB2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60F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072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9D53C1" w:rsidRPr="009D53C1" w14:paraId="2722849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5F2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A69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F54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534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432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7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1AF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8AA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399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7D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CDF663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1D2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010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D7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583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CE5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5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6DF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7E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C97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6EA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E957FF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2CC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E8D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5C3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A6B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3E9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4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736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585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C93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F58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DE1D56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738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E6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534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B0E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175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402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640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DD78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33A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9366E1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741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352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E5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9C4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9CE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9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F69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02E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739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5F7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681A7D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269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798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183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B5D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300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2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7EF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931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862A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C49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00203E4E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FA0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183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ADC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19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940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9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99C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D9C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F9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5DD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7003266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DC1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99E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0DA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BE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C1E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CDD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DF8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5F7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E90C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BC7A7F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400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551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D8A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80F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58F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FD9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0EA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E81F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C3B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1E45CD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753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55F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75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9D4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D2D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9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22F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86E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0AFA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FD3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FFD976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2B2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2D7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08C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712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4A6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CAA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619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0B23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032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DFA3EB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5F1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6A3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D74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F4F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6AF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1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CD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8BE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BB1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6F5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B457E1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70A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FBD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9D8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35B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75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CAF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865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D57B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9EA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48E4A5D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9AF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CDD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A2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68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9FF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7D8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9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490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DA5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5AB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142962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C5D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FD9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131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A69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8FA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9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A8C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C3D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CCC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8E3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B490E0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CBD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5B4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B0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DC8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81F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70F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C9E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9D6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7DF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760FCE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088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B8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121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7A5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127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EAA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C6B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F6E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E98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6ED43F6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6AE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291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4DA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45B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A0E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9DB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FB0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FFF3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075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2D1AB1D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066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E66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9D0D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558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BC9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D9C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6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6B5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72C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10C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025679A3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44E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770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A76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D0D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B6D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686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60F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590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EF5C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8F669F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143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7B8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130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244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644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F9F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39B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4DB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C3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1606AC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D33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E48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550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DD2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209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4C7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C08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F88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C7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BC836A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492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515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32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CB7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AA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FBB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21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4D97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449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A8DE5C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A06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7E8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35E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64A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D37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B86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189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FB6C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6DD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8F7DE6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783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67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803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A0F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FB4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A5D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3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004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0E0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A85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13C2DF2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F67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360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DCB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56B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208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3BB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050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52DC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8FE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0952392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754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1E6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01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115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15E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678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6E0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F7DA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7C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CE2BEC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F8F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0D7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AA7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9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082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79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E4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14C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DAD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C2B3DF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B8A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82A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1BA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030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EFD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47C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5F0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8EAC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FC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D89A778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690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F6D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E3B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80C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2CF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5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84C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8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9A3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CE2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4FC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939FB8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766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C5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E9A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7AA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F6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C43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7EA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2B0F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961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469BAF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42D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C89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E8D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BC2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EC9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C8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7A5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4740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233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2AFEF2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623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3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5CB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4FF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B55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635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B19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C5C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C67A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05F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CFC2E03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B93C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F54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C33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C1F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138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B9A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D1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83F8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3C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9687556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140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98B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BEA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128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551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B52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1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B80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4E49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48D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22C752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1DF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54C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594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730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878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BB9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260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F81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705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297814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488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5A0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CF9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803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5F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DF9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003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460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52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64D1B5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0FC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51D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7BB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1B0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B53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C8C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778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EAC3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F77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6F478C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EE2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63E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18D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F49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B10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21A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80B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3C3B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57C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E70833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C5A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78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EE2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49F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85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D66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AD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22FF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8B5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7B3898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CEB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08F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EF0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95F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398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32E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F7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D408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F94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757077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498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841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CA6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DB3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81F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579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0F8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69F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149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D13E87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A6C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547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39F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8AC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CA2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66E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935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378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AFE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B40D06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016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C74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84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B5F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197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FE6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39B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FC5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628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E11A4EE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F21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FFF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854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9C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FF3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8A0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902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FEEF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FDB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5965132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FD5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4DB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CDD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925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5AD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0D1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DE5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6A0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424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E48864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B5D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E32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69C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93B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7AD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B1B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C65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0A6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71C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B75408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8B4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168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7E1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7A9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BF7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F75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DC6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5C1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AD8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BD9AED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340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065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7BE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963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CB9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4E2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163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740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E22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58A4B3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52E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477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1D6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3C4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68A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A7F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5C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EFB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4B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5EDF57B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990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DBD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639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259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34D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5F1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BAE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ABFB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712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1774C1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436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B5F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4A0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AA9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42D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FFB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89A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2BB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764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02D4DE7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224C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79C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9BA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907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F88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127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1F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E54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E30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583ABB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6B2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FDD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496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802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526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369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2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5F9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A217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0B9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E26ADD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9CF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D29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F38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418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EC5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D1A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B98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6E8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D58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5B53E23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702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F1A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207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EAD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4A5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DEB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2C8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2288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BB2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BE1B8B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6AE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4E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810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7A5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DC8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47B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158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FAF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DFC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B90832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6C8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FA7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BB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F6F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3AB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832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8FC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E319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D7E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4C50AE3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E2F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938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FA5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847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E2C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0D4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771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C74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63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343C9F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6C1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E4E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31A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166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4AB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748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26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AE5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A22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7B05BEA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2F9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C7C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73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C8E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DD3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99F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674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365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A6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102CA3D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390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D2A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30D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2A2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0A2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760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A7B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C6C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ABB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D3DD97B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DA6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A29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5AA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D1E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297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7E7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B3A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F300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2A4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85054B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2EE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516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7F9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982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E7E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760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F4D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8199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B71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271DDFE3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607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D43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79D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709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272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80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A75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E2B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1D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30766D08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BC9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BE6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5AB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0EC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66B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81C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71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EA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F01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955701D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8FD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07D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EAC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351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D0E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5A2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3AC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7988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0C9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07FA557F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0D8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042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4B2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865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638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3D2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8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5FE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E1E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611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78AA5CB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AE1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C69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CDA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F1E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5AD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238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DE9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F8A6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FD4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6A4F3D5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FDD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1D2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666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E2A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99E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2BD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046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0F6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8AA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2A1658E4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A77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978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4C3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9D3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5E1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402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B65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3590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C3F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0BC4D115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DB1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37B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DF1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681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7DF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5D3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8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5FC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0EF5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AE6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B6103FB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CB81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C22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CF3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C0B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7A4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014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5C0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6529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A4B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08D0DBC2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858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7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7C7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BFF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4AC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9AE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502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F56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5997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B71E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30AC570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5DA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575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5FC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DBE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6CB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1C0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1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A5F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CC80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326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78B46C7B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F37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394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744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775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A4C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9F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0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DFF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1A89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C88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6C641FBD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A68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DFB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325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282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ABD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8BF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E25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D1A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61D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6E0A583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7D0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9BC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769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1DC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1BF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7C9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7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7B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15FE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5D5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15AB3C4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747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2F6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45A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2EC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301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808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3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C90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F3AB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BD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662ECB38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A62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9DC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CE0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262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96B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BD4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4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41D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7DAC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06C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0D0DE2DC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15C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9B5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B5E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A80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DC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96D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2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4A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C1DB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C85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6A373740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C92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654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867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70B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7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916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ADC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B6E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9EED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DB78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21BAF2D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75F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EEF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FF7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AAE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BB0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D3D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0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AB1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258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E71D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6656FBB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0702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8B5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DB4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107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340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8EE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7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89F5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60A2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FE8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4D33699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C60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712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B08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009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250D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442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9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839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995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8156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756250D8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1CF9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691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F2D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3D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EDF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807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22C0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653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918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1CC8C4C1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5605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D8D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17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860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B53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4CA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93EE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EA5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5C53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7B098839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E977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73C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F18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D0C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75B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0C7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8F1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5F57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5B5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D53C1" w:rsidRPr="009D53C1" w14:paraId="78BE2ADE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EE90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EDE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2D0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404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E2B8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A181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7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CB06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7401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277F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2510129A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910B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195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810B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3354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D70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4779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B6EA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ED34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8E3A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D53C1" w:rsidRPr="009D53C1" w14:paraId="4FA5E713" w14:textId="77777777" w:rsidTr="009D53C1">
        <w:trPr>
          <w:trHeight w:val="315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6550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 per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67B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1193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1FC2F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715C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DD1E7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A71F2" w14:textId="77777777" w:rsidR="009D53C1" w:rsidRPr="009D53C1" w:rsidRDefault="009D53C1" w:rsidP="009D5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4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22163" w14:textId="77777777" w:rsidR="009D53C1" w:rsidRPr="009D53C1" w:rsidRDefault="009D53C1" w:rsidP="009D5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AFF4" w14:textId="77777777" w:rsidR="009D53C1" w:rsidRPr="009D53C1" w:rsidRDefault="009D53C1" w:rsidP="009D5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53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59F240A" w14:textId="021CD04B" w:rsidR="009D53C1" w:rsidRDefault="009D53C1">
      <w:r>
        <w:fldChar w:fldCharType="end"/>
      </w:r>
    </w:p>
    <w:sectPr w:rsidR="009D53C1" w:rsidSect="006A5C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2510E"/>
    <w:multiLevelType w:val="hybridMultilevel"/>
    <w:tmpl w:val="04E28B92"/>
    <w:lvl w:ilvl="0" w:tplc="000F0409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DD468E"/>
    <w:multiLevelType w:val="hybridMultilevel"/>
    <w:tmpl w:val="6BBC9D0E"/>
    <w:lvl w:ilvl="0" w:tplc="D82CAC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E77CF0"/>
    <w:multiLevelType w:val="hybridMultilevel"/>
    <w:tmpl w:val="13BED5A8"/>
    <w:lvl w:ilvl="0" w:tplc="1C0A0F1C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B94526D"/>
    <w:multiLevelType w:val="hybridMultilevel"/>
    <w:tmpl w:val="7CBEF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F4ED0"/>
    <w:multiLevelType w:val="hybridMultilevel"/>
    <w:tmpl w:val="A7FAA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74B52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969EC"/>
    <w:multiLevelType w:val="multilevel"/>
    <w:tmpl w:val="A07A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9214C7"/>
    <w:multiLevelType w:val="hybridMultilevel"/>
    <w:tmpl w:val="A8E27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93BAC"/>
    <w:multiLevelType w:val="hybridMultilevel"/>
    <w:tmpl w:val="F19C7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230B3F"/>
    <w:multiLevelType w:val="hybridMultilevel"/>
    <w:tmpl w:val="2D0EBF9E"/>
    <w:lvl w:ilvl="0" w:tplc="B15822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dobe Garamond Pro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0BD2952"/>
    <w:multiLevelType w:val="multilevel"/>
    <w:tmpl w:val="D9681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3A6DDD"/>
    <w:multiLevelType w:val="multilevel"/>
    <w:tmpl w:val="EDB6E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4E797E"/>
    <w:multiLevelType w:val="hybridMultilevel"/>
    <w:tmpl w:val="529214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B1F9E"/>
    <w:multiLevelType w:val="hybridMultilevel"/>
    <w:tmpl w:val="56E878DE"/>
    <w:lvl w:ilvl="0" w:tplc="9CF2902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7A3D1E"/>
    <w:multiLevelType w:val="hybridMultilevel"/>
    <w:tmpl w:val="70108312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62B8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4279A"/>
    <w:multiLevelType w:val="hybridMultilevel"/>
    <w:tmpl w:val="FBD6D9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F019B"/>
    <w:multiLevelType w:val="hybridMultilevel"/>
    <w:tmpl w:val="8904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AA4388"/>
    <w:multiLevelType w:val="hybridMultilevel"/>
    <w:tmpl w:val="BF92E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E6300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853AC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B81CE2"/>
    <w:multiLevelType w:val="multilevel"/>
    <w:tmpl w:val="5EC6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893DEE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A53D0C"/>
    <w:multiLevelType w:val="hybridMultilevel"/>
    <w:tmpl w:val="9C76C4D6"/>
    <w:lvl w:ilvl="0" w:tplc="1186FB44">
      <w:start w:val="12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25" w15:restartNumberingAfterBreak="0">
    <w:nsid w:val="5293086E"/>
    <w:multiLevelType w:val="hybridMultilevel"/>
    <w:tmpl w:val="35822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45139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97759"/>
    <w:multiLevelType w:val="hybridMultilevel"/>
    <w:tmpl w:val="EA36D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E09B7"/>
    <w:multiLevelType w:val="hybridMultilevel"/>
    <w:tmpl w:val="E264C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E31EAA"/>
    <w:multiLevelType w:val="hybridMultilevel"/>
    <w:tmpl w:val="1F08C9E2"/>
    <w:lvl w:ilvl="0" w:tplc="FA7C1BDA">
      <w:start w:val="4"/>
      <w:numFmt w:val="decimal"/>
      <w:lvlText w:val="%1."/>
      <w:lvlJc w:val="left"/>
      <w:pPr>
        <w:tabs>
          <w:tab w:val="num" w:pos="0"/>
        </w:tabs>
        <w:ind w:left="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0" w15:restartNumberingAfterBreak="0">
    <w:nsid w:val="64112DBB"/>
    <w:multiLevelType w:val="hybridMultilevel"/>
    <w:tmpl w:val="3D76470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497A39"/>
    <w:multiLevelType w:val="multilevel"/>
    <w:tmpl w:val="4672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C74C09"/>
    <w:multiLevelType w:val="multilevel"/>
    <w:tmpl w:val="539E6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C357E6"/>
    <w:multiLevelType w:val="hybridMultilevel"/>
    <w:tmpl w:val="9AA64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84B90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8F78ED"/>
    <w:multiLevelType w:val="hybridMultilevel"/>
    <w:tmpl w:val="A906C5E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D8013CD"/>
    <w:multiLevelType w:val="hybridMultilevel"/>
    <w:tmpl w:val="33F6ACAE"/>
    <w:lvl w:ilvl="0" w:tplc="04090019">
      <w:start w:val="1"/>
      <w:numFmt w:val="lowerLetter"/>
      <w:lvlText w:val="%1."/>
      <w:lvlJc w:val="left"/>
      <w:pPr>
        <w:ind w:left="31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abstractNum w:abstractNumId="37" w15:restartNumberingAfterBreak="0">
    <w:nsid w:val="6EAB6ABC"/>
    <w:multiLevelType w:val="multilevel"/>
    <w:tmpl w:val="D6367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C3E9A"/>
    <w:multiLevelType w:val="multilevel"/>
    <w:tmpl w:val="E264C8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3245B"/>
    <w:multiLevelType w:val="multilevel"/>
    <w:tmpl w:val="BC989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B038A4"/>
    <w:multiLevelType w:val="hybridMultilevel"/>
    <w:tmpl w:val="65029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220F2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6"/>
  </w:num>
  <w:num w:numId="3">
    <w:abstractNumId w:val="27"/>
  </w:num>
  <w:num w:numId="4">
    <w:abstractNumId w:val="13"/>
  </w:num>
  <w:num w:numId="5">
    <w:abstractNumId w:val="40"/>
  </w:num>
  <w:num w:numId="6">
    <w:abstractNumId w:val="33"/>
  </w:num>
  <w:num w:numId="7">
    <w:abstractNumId w:val="9"/>
  </w:num>
  <w:num w:numId="8">
    <w:abstractNumId w:val="7"/>
  </w:num>
  <w:num w:numId="9">
    <w:abstractNumId w:val="38"/>
  </w:num>
  <w:num w:numId="10">
    <w:abstractNumId w:val="8"/>
  </w:num>
  <w:num w:numId="11">
    <w:abstractNumId w:val="15"/>
  </w:num>
  <w:num w:numId="12">
    <w:abstractNumId w:val="12"/>
  </w:num>
  <w:num w:numId="13">
    <w:abstractNumId w:val="31"/>
  </w:num>
  <w:num w:numId="14">
    <w:abstractNumId w:val="11"/>
  </w:num>
  <w:num w:numId="15">
    <w:abstractNumId w:val="32"/>
  </w:num>
  <w:num w:numId="16">
    <w:abstractNumId w:val="22"/>
  </w:num>
  <w:num w:numId="17">
    <w:abstractNumId w:val="37"/>
  </w:num>
  <w:num w:numId="18">
    <w:abstractNumId w:val="39"/>
  </w:num>
  <w:num w:numId="19">
    <w:abstractNumId w:val="34"/>
  </w:num>
  <w:num w:numId="20">
    <w:abstractNumId w:val="30"/>
  </w:num>
  <w:num w:numId="21">
    <w:abstractNumId w:val="35"/>
  </w:num>
  <w:num w:numId="22">
    <w:abstractNumId w:val="18"/>
  </w:num>
  <w:num w:numId="23">
    <w:abstractNumId w:val="5"/>
  </w:num>
  <w:num w:numId="24">
    <w:abstractNumId w:val="29"/>
  </w:num>
  <w:num w:numId="25">
    <w:abstractNumId w:val="24"/>
  </w:num>
  <w:num w:numId="26">
    <w:abstractNumId w:val="1"/>
  </w:num>
  <w:num w:numId="27">
    <w:abstractNumId w:val="10"/>
  </w:num>
  <w:num w:numId="28">
    <w:abstractNumId w:val="3"/>
  </w:num>
  <w:num w:numId="29">
    <w:abstractNumId w:val="36"/>
  </w:num>
  <w:num w:numId="30">
    <w:abstractNumId w:val="14"/>
  </w:num>
  <w:num w:numId="31">
    <w:abstractNumId w:val="0"/>
  </w:num>
  <w:num w:numId="32">
    <w:abstractNumId w:val="17"/>
  </w:num>
  <w:num w:numId="33">
    <w:abstractNumId w:val="19"/>
  </w:num>
  <w:num w:numId="34">
    <w:abstractNumId w:val="25"/>
  </w:num>
  <w:num w:numId="35">
    <w:abstractNumId w:val="16"/>
  </w:num>
  <w:num w:numId="36">
    <w:abstractNumId w:val="41"/>
  </w:num>
  <w:num w:numId="37">
    <w:abstractNumId w:val="4"/>
  </w:num>
  <w:num w:numId="38">
    <w:abstractNumId w:val="21"/>
  </w:num>
  <w:num w:numId="39">
    <w:abstractNumId w:val="23"/>
  </w:num>
  <w:num w:numId="40">
    <w:abstractNumId w:val="2"/>
  </w:num>
  <w:num w:numId="41">
    <w:abstractNumId w:val="20"/>
  </w:num>
  <w:num w:numId="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FC"/>
    <w:rsid w:val="00041317"/>
    <w:rsid w:val="001B2C08"/>
    <w:rsid w:val="00231585"/>
    <w:rsid w:val="0027156F"/>
    <w:rsid w:val="00296AD5"/>
    <w:rsid w:val="0031360E"/>
    <w:rsid w:val="00381CF0"/>
    <w:rsid w:val="003B12D7"/>
    <w:rsid w:val="003C21E6"/>
    <w:rsid w:val="00400D61"/>
    <w:rsid w:val="004806F6"/>
    <w:rsid w:val="00507A96"/>
    <w:rsid w:val="005B767D"/>
    <w:rsid w:val="005E6DDB"/>
    <w:rsid w:val="006339AF"/>
    <w:rsid w:val="00652852"/>
    <w:rsid w:val="00695349"/>
    <w:rsid w:val="006A5CFC"/>
    <w:rsid w:val="006D52D3"/>
    <w:rsid w:val="006D6EEC"/>
    <w:rsid w:val="00730233"/>
    <w:rsid w:val="007326A7"/>
    <w:rsid w:val="00823EEF"/>
    <w:rsid w:val="008311D1"/>
    <w:rsid w:val="00907E90"/>
    <w:rsid w:val="009B350E"/>
    <w:rsid w:val="009D53C1"/>
    <w:rsid w:val="00A17F72"/>
    <w:rsid w:val="00AD1294"/>
    <w:rsid w:val="00B148B5"/>
    <w:rsid w:val="00B9547C"/>
    <w:rsid w:val="00BC08D7"/>
    <w:rsid w:val="00BF31B3"/>
    <w:rsid w:val="00C75D9F"/>
    <w:rsid w:val="00DA5A13"/>
    <w:rsid w:val="00DF2691"/>
    <w:rsid w:val="00F641B9"/>
    <w:rsid w:val="00F70C79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C526BE"/>
  <w15:docId w15:val="{BB0E5F50-DFC7-4BB4-8958-AB033ED6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CFC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qFormat/>
    <w:rsid w:val="006A5CF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qFormat/>
    <w:rsid w:val="006A5CFC"/>
    <w:pPr>
      <w:keepNext/>
      <w:spacing w:after="0" w:line="240" w:lineRule="auto"/>
      <w:ind w:left="-720" w:right="-1440"/>
      <w:outlineLvl w:val="1"/>
    </w:pPr>
    <w:rPr>
      <w:rFonts w:ascii="Times New Roman" w:eastAsia="Times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6A5CFC"/>
    <w:pPr>
      <w:keepNext/>
      <w:spacing w:after="0" w:line="240" w:lineRule="exact"/>
      <w:ind w:left="-720" w:right="-90"/>
      <w:jc w:val="both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6A5CFC"/>
    <w:pPr>
      <w:keepNext/>
      <w:tabs>
        <w:tab w:val="left" w:pos="1440"/>
      </w:tabs>
      <w:spacing w:after="0" w:line="240" w:lineRule="exact"/>
      <w:ind w:left="-720"/>
      <w:jc w:val="both"/>
      <w:outlineLvl w:val="3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6A5CFC"/>
    <w:pPr>
      <w:keepNext/>
      <w:spacing w:after="0" w:line="480" w:lineRule="auto"/>
      <w:jc w:val="both"/>
      <w:outlineLvl w:val="4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6A5CFC"/>
    <w:pPr>
      <w:keepNext/>
      <w:spacing w:after="0" w:line="480" w:lineRule="auto"/>
      <w:jc w:val="both"/>
      <w:outlineLvl w:val="5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A5CFC"/>
    <w:pPr>
      <w:keepNext/>
      <w:spacing w:after="0" w:line="240" w:lineRule="auto"/>
      <w:ind w:left="-720" w:right="-86"/>
      <w:jc w:val="both"/>
      <w:outlineLvl w:val="6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6A5CFC"/>
    <w:pPr>
      <w:keepNext/>
      <w:suppressLineNumbers/>
      <w:spacing w:after="0" w:line="240" w:lineRule="exact"/>
      <w:ind w:left="-720" w:right="-86"/>
      <w:outlineLvl w:val="7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A5CFC"/>
    <w:pPr>
      <w:keepNext/>
      <w:widowControl w:val="0"/>
      <w:spacing w:before="120" w:after="0" w:line="240" w:lineRule="auto"/>
      <w:ind w:left="-720" w:right="72"/>
      <w:jc w:val="both"/>
      <w:outlineLvl w:val="8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CF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A5CFC"/>
    <w:rPr>
      <w:rFonts w:ascii="Times New Roman" w:eastAsia="Times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6A5CFC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6A5CFC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CFC"/>
    <w:rPr>
      <w:lang w:val="en-GB"/>
    </w:rPr>
  </w:style>
  <w:style w:type="paragraph" w:styleId="Footer">
    <w:name w:val="footer"/>
    <w:basedOn w:val="Normal"/>
    <w:link w:val="FooterChar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A5CFC"/>
    <w:rPr>
      <w:lang w:val="en-GB"/>
    </w:rPr>
  </w:style>
  <w:style w:type="paragraph" w:styleId="ListParagraph">
    <w:name w:val="List Paragraph"/>
    <w:basedOn w:val="Normal"/>
    <w:uiPriority w:val="34"/>
    <w:qFormat/>
    <w:rsid w:val="006A5CFC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6A5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5CF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6A5CF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5CF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A5CF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A5CFC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6A5CFC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A5CFC"/>
    <w:rPr>
      <w:i/>
      <w:iCs/>
    </w:rPr>
  </w:style>
  <w:style w:type="character" w:styleId="Emphasis">
    <w:name w:val="Emphasis"/>
    <w:basedOn w:val="DefaultParagraphFont"/>
    <w:uiPriority w:val="20"/>
    <w:qFormat/>
    <w:rsid w:val="006A5CFC"/>
    <w:rPr>
      <w:i/>
      <w:iCs/>
    </w:rPr>
  </w:style>
  <w:style w:type="character" w:customStyle="1" w:styleId="citedby">
    <w:name w:val="citedby_"/>
    <w:basedOn w:val="DefaultParagraphFont"/>
    <w:rsid w:val="006A5CFC"/>
  </w:style>
  <w:style w:type="character" w:customStyle="1" w:styleId="pdficonsmall">
    <w:name w:val="pdficonsmall"/>
    <w:basedOn w:val="DefaultParagraphFont"/>
    <w:rsid w:val="006A5CFC"/>
  </w:style>
  <w:style w:type="paragraph" w:customStyle="1" w:styleId="volissue">
    <w:name w:val="volissue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collapsetext">
    <w:name w:val="collapsetext"/>
    <w:basedOn w:val="DefaultParagraphFont"/>
    <w:rsid w:val="006A5CFC"/>
  </w:style>
  <w:style w:type="character" w:customStyle="1" w:styleId="showinfo">
    <w:name w:val="showinfo"/>
    <w:basedOn w:val="DefaultParagraphFont"/>
    <w:rsid w:val="006A5CFC"/>
  </w:style>
  <w:style w:type="character" w:customStyle="1" w:styleId="st">
    <w:name w:val="st"/>
    <w:basedOn w:val="DefaultParagraphFont"/>
    <w:rsid w:val="006A5CFC"/>
  </w:style>
  <w:style w:type="paragraph" w:styleId="BodyTextIndent">
    <w:name w:val="Body Text Indent"/>
    <w:basedOn w:val="Normal"/>
    <w:link w:val="BodyTextIndentChar"/>
    <w:rsid w:val="006A5CFC"/>
    <w:pPr>
      <w:tabs>
        <w:tab w:val="left" w:pos="8640"/>
      </w:tabs>
      <w:spacing w:after="0" w:line="480" w:lineRule="auto"/>
      <w:ind w:firstLine="720"/>
      <w:jc w:val="both"/>
    </w:pPr>
    <w:rPr>
      <w:rFonts w:ascii="Arial" w:eastAsia="Times" w:hAnsi="Arial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A5CFC"/>
    <w:rPr>
      <w:rFonts w:ascii="Arial" w:eastAsia="Times" w:hAnsi="Arial" w:cs="Times New Roman"/>
      <w:sz w:val="24"/>
      <w:szCs w:val="20"/>
    </w:rPr>
  </w:style>
  <w:style w:type="character" w:customStyle="1" w:styleId="cit">
    <w:name w:val="cit"/>
    <w:basedOn w:val="DefaultParagraphFont"/>
    <w:rsid w:val="006A5CFC"/>
  </w:style>
  <w:style w:type="character" w:customStyle="1" w:styleId="fm-vol-iss-date">
    <w:name w:val="fm-vol-iss-date"/>
    <w:basedOn w:val="DefaultParagraphFont"/>
    <w:rsid w:val="006A5CFC"/>
  </w:style>
  <w:style w:type="character" w:customStyle="1" w:styleId="doi">
    <w:name w:val="doi"/>
    <w:basedOn w:val="DefaultParagraphFont"/>
    <w:rsid w:val="006A5CFC"/>
  </w:style>
  <w:style w:type="character" w:customStyle="1" w:styleId="fm-citation-ids-label">
    <w:name w:val="fm-citation-ids-label"/>
    <w:basedOn w:val="DefaultParagraphFont"/>
    <w:rsid w:val="006A5CFC"/>
  </w:style>
  <w:style w:type="character" w:customStyle="1" w:styleId="htmlpage">
    <w:name w:val="htmlpage"/>
    <w:basedOn w:val="DefaultParagraphFont"/>
    <w:rsid w:val="006A5CFC"/>
  </w:style>
  <w:style w:type="paragraph" w:styleId="BodyText">
    <w:name w:val="Body Text"/>
    <w:basedOn w:val="Normal"/>
    <w:link w:val="BodyTextChar"/>
    <w:rsid w:val="006A5CFC"/>
    <w:pPr>
      <w:suppressLineNumbers/>
      <w:spacing w:after="0" w:line="480" w:lineRule="auto"/>
      <w:jc w:val="both"/>
    </w:pPr>
    <w:rPr>
      <w:rFonts w:ascii="Palatino" w:eastAsia="Times New Roman" w:hAnsi="Palatino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A5CFC"/>
    <w:rPr>
      <w:rFonts w:ascii="Palatino" w:eastAsia="Times New Roman" w:hAnsi="Palatino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6A5CFC"/>
    <w:pPr>
      <w:spacing w:after="120" w:line="240" w:lineRule="auto"/>
      <w:ind w:left="360"/>
    </w:pPr>
    <w:rPr>
      <w:rFonts w:ascii="Times" w:eastAsia="Times New Roman" w:hAnsi="Times" w:cs="Times New Roman"/>
      <w:sz w:val="16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6A5CFC"/>
    <w:rPr>
      <w:rFonts w:ascii="Times" w:eastAsia="Times New Roman" w:hAnsi="Times" w:cs="Times New Roman"/>
      <w:sz w:val="16"/>
      <w:szCs w:val="20"/>
    </w:rPr>
  </w:style>
  <w:style w:type="character" w:styleId="PageNumber">
    <w:name w:val="page number"/>
    <w:basedOn w:val="DefaultParagraphFont"/>
    <w:rsid w:val="006A5CFC"/>
  </w:style>
  <w:style w:type="paragraph" w:styleId="PlainText">
    <w:name w:val="Plain Text"/>
    <w:basedOn w:val="Normal"/>
    <w:link w:val="PlainTextChar"/>
    <w:rsid w:val="006A5CF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A5CFC"/>
    <w:rPr>
      <w:rFonts w:ascii="Courier New" w:eastAsia="Times New Roman" w:hAnsi="Courier New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6A5CFC"/>
    <w:pPr>
      <w:spacing w:after="120" w:line="240" w:lineRule="auto"/>
    </w:pPr>
    <w:rPr>
      <w:rFonts w:ascii="Times" w:eastAsia="Times New Roman" w:hAnsi="Times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6A5CFC"/>
    <w:rPr>
      <w:rFonts w:ascii="Times" w:eastAsia="Times New Roman" w:hAnsi="Times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6A5CFC"/>
    <w:pPr>
      <w:spacing w:after="0" w:line="480" w:lineRule="atLeast"/>
      <w:ind w:right="-18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A5CFC"/>
    <w:rPr>
      <w:rFonts w:ascii="Times" w:eastAsia="Times New Roman" w:hAnsi="Times" w:cs="Times New Roman"/>
      <w:sz w:val="24"/>
      <w:szCs w:val="20"/>
    </w:rPr>
  </w:style>
  <w:style w:type="paragraph" w:styleId="BlockText">
    <w:name w:val="Block Text"/>
    <w:basedOn w:val="Normal"/>
    <w:rsid w:val="006A5CFC"/>
    <w:pPr>
      <w:spacing w:after="0" w:line="240" w:lineRule="auto"/>
      <w:ind w:left="-720" w:right="-540" w:firstLine="720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customStyle="1" w:styleId="Heading">
    <w:name w:val="Heading"/>
    <w:basedOn w:val="Normal"/>
    <w:rsid w:val="006A5CFC"/>
    <w:pPr>
      <w:spacing w:after="0" w:line="480" w:lineRule="atLeast"/>
    </w:pPr>
    <w:rPr>
      <w:rFonts w:ascii="Palatino" w:eastAsia="Times New Roman" w:hAnsi="Palatino" w:cs="Times New Roman"/>
      <w:b/>
      <w:i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6A5CF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6A5CFC"/>
    <w:rPr>
      <w:rFonts w:ascii="Times" w:eastAsia="Times New Roman" w:hAnsi="Times" w:cs="Times New Roman"/>
      <w:sz w:val="20"/>
      <w:szCs w:val="20"/>
    </w:rPr>
  </w:style>
  <w:style w:type="paragraph" w:styleId="Date">
    <w:name w:val="Date"/>
    <w:basedOn w:val="Normal"/>
    <w:next w:val="Normal"/>
    <w:link w:val="DateChar"/>
    <w:rsid w:val="006A5CFC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WPNormal">
    <w:name w:val="WP_Normal"/>
    <w:basedOn w:val="Normal"/>
    <w:rsid w:val="006A5CFC"/>
    <w:pPr>
      <w:spacing w:after="0" w:line="240" w:lineRule="auto"/>
    </w:pPr>
    <w:rPr>
      <w:rFonts w:ascii="Times" w:eastAsia="Times New Roman" w:hAnsi="Times" w:cs="Times New Roman"/>
      <w:sz w:val="26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6A5CFC"/>
    <w:pPr>
      <w:spacing w:after="0" w:line="240" w:lineRule="exact"/>
      <w:ind w:left="-720" w:firstLine="90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A5CFC"/>
    <w:rPr>
      <w:rFonts w:ascii="Arial" w:eastAsia="Times New Roman" w:hAnsi="Arial" w:cs="Times New Roman"/>
      <w:sz w:val="24"/>
      <w:szCs w:val="20"/>
    </w:rPr>
  </w:style>
  <w:style w:type="paragraph" w:customStyle="1" w:styleId="Continue">
    <w:name w:val="Continue"/>
    <w:basedOn w:val="Normal"/>
    <w:rsid w:val="006A5CFC"/>
    <w:pPr>
      <w:tabs>
        <w:tab w:val="left" w:pos="7920"/>
      </w:tabs>
      <w:spacing w:after="360" w:line="480" w:lineRule="atLeast"/>
      <w:ind w:left="540" w:hanging="540"/>
    </w:pPr>
    <w:rPr>
      <w:rFonts w:ascii="Palatino" w:eastAsia="Times New Roman" w:hAnsi="Palatino" w:cs="Times New Roman"/>
      <w:sz w:val="24"/>
      <w:szCs w:val="20"/>
      <w:lang w:val="en-US"/>
    </w:rPr>
  </w:style>
  <w:style w:type="paragraph" w:customStyle="1" w:styleId="RRS">
    <w:name w:val="RRS"/>
    <w:basedOn w:val="Normal"/>
    <w:rsid w:val="006A5CFC"/>
    <w:pPr>
      <w:spacing w:after="0" w:line="240" w:lineRule="auto"/>
      <w:jc w:val="both"/>
    </w:pPr>
    <w:rPr>
      <w:rFonts w:ascii="Times" w:eastAsia="Times New Roman" w:hAnsi="Times" w:cs="Times New Roman"/>
      <w:caps/>
      <w:sz w:val="24"/>
      <w:szCs w:val="20"/>
      <w:lang w:val="en-US"/>
    </w:rPr>
  </w:style>
  <w:style w:type="paragraph" w:customStyle="1" w:styleId="Roys">
    <w:name w:val="Roy's"/>
    <w:basedOn w:val="Normal"/>
    <w:rsid w:val="006A5CFC"/>
    <w:pPr>
      <w:spacing w:after="0" w:line="480" w:lineRule="auto"/>
      <w:ind w:firstLine="720"/>
    </w:pPr>
    <w:rPr>
      <w:rFonts w:ascii="Palatino" w:eastAsia="Times New Roman" w:hAnsi="Palatino" w:cs="Times New Roman"/>
      <w:sz w:val="24"/>
      <w:szCs w:val="20"/>
      <w:lang w:val="en-US"/>
    </w:rPr>
  </w:style>
  <w:style w:type="paragraph" w:styleId="List">
    <w:name w:val="List"/>
    <w:basedOn w:val="Normal"/>
    <w:rsid w:val="006A5CFC"/>
    <w:pPr>
      <w:spacing w:after="0" w:line="240" w:lineRule="auto"/>
      <w:ind w:left="360" w:hanging="360"/>
    </w:pPr>
    <w:rPr>
      <w:rFonts w:ascii="Palatino" w:eastAsia="Times New Roman" w:hAnsi="Palatino" w:cs="Times New Roman"/>
      <w:sz w:val="20"/>
      <w:szCs w:val="20"/>
      <w:lang w:val="en-US"/>
    </w:rPr>
  </w:style>
  <w:style w:type="paragraph" w:customStyle="1" w:styleId="Default">
    <w:name w:val="Default"/>
    <w:rsid w:val="006A5CFC"/>
    <w:pPr>
      <w:widowControl w:val="0"/>
      <w:autoSpaceDE w:val="0"/>
      <w:autoSpaceDN w:val="0"/>
      <w:adjustRightInd w:val="0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DataField11pt-Single">
    <w:name w:val="Data Field 11pt-Single"/>
    <w:basedOn w:val="Normal"/>
    <w:rsid w:val="006A5CFC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paragraph" w:customStyle="1" w:styleId="DataField11pt">
    <w:name w:val="Data Field 11pt"/>
    <w:basedOn w:val="Normal"/>
    <w:rsid w:val="006A5CFC"/>
    <w:pPr>
      <w:autoSpaceDE w:val="0"/>
      <w:autoSpaceDN w:val="0"/>
      <w:spacing w:after="0" w:line="300" w:lineRule="exact"/>
    </w:pPr>
    <w:rPr>
      <w:rFonts w:ascii="Arial" w:eastAsia="Times New Roman" w:hAnsi="Arial" w:cs="Times New Roman"/>
      <w:noProof/>
      <w:szCs w:val="20"/>
      <w:lang w:val="en-US"/>
    </w:rPr>
  </w:style>
  <w:style w:type="paragraph" w:styleId="List2">
    <w:name w:val="List 2"/>
    <w:basedOn w:val="Normal"/>
    <w:rsid w:val="006A5CFC"/>
    <w:pPr>
      <w:spacing w:after="0" w:line="240" w:lineRule="auto"/>
      <w:ind w:left="720" w:hanging="360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5CFC"/>
    <w:rPr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CM9">
    <w:name w:val="CM9"/>
    <w:basedOn w:val="Default"/>
    <w:next w:val="Default"/>
    <w:uiPriority w:val="99"/>
    <w:rsid w:val="006A5CFC"/>
    <w:rPr>
      <w:color w:val="auto"/>
    </w:rPr>
  </w:style>
  <w:style w:type="paragraph" w:customStyle="1" w:styleId="CM3">
    <w:name w:val="CM3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paragraph" w:customStyle="1" w:styleId="Pa2">
    <w:name w:val="Pa2"/>
    <w:basedOn w:val="Normal"/>
    <w:next w:val="Normal"/>
    <w:uiPriority w:val="99"/>
    <w:rsid w:val="006A5CFC"/>
    <w:pPr>
      <w:widowControl w:val="0"/>
      <w:autoSpaceDE w:val="0"/>
      <w:autoSpaceDN w:val="0"/>
      <w:adjustRightInd w:val="0"/>
      <w:spacing w:after="0" w:line="191" w:lineRule="atLeast"/>
    </w:pPr>
    <w:rPr>
      <w:rFonts w:ascii="Adobe Garamond Pro" w:eastAsiaTheme="minorEastAsia" w:hAnsi="Adobe Garamond Pro" w:cs="Times New Roman"/>
      <w:sz w:val="24"/>
      <w:szCs w:val="24"/>
      <w:lang w:val="en-US" w:eastAsia="ja-JP"/>
    </w:rPr>
  </w:style>
  <w:style w:type="paragraph" w:customStyle="1" w:styleId="CM5">
    <w:name w:val="CM5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character" w:customStyle="1" w:styleId="cit-pub-date">
    <w:name w:val="cit-pub-date"/>
    <w:basedOn w:val="DefaultParagraphFont"/>
    <w:rsid w:val="006A5CFC"/>
  </w:style>
  <w:style w:type="character" w:customStyle="1" w:styleId="cit-source">
    <w:name w:val="cit-source"/>
    <w:basedOn w:val="DefaultParagraphFont"/>
    <w:rsid w:val="006A5CFC"/>
  </w:style>
  <w:style w:type="character" w:customStyle="1" w:styleId="cit-vol">
    <w:name w:val="cit-vol"/>
    <w:basedOn w:val="DefaultParagraphFont"/>
    <w:rsid w:val="006A5CFC"/>
  </w:style>
  <w:style w:type="character" w:customStyle="1" w:styleId="cit-fpage">
    <w:name w:val="cit-fpage"/>
    <w:basedOn w:val="DefaultParagraphFont"/>
    <w:rsid w:val="006A5CFC"/>
  </w:style>
  <w:style w:type="character" w:customStyle="1" w:styleId="cit-reflinks-abstract">
    <w:name w:val="cit-reflinks-abstract"/>
    <w:basedOn w:val="DefaultParagraphFont"/>
    <w:rsid w:val="006A5CFC"/>
  </w:style>
  <w:style w:type="character" w:customStyle="1" w:styleId="cit-sep">
    <w:name w:val="cit-sep"/>
    <w:basedOn w:val="DefaultParagraphFont"/>
    <w:rsid w:val="006A5CFC"/>
  </w:style>
  <w:style w:type="character" w:customStyle="1" w:styleId="cit-reflinks-full-text">
    <w:name w:val="cit-reflinks-full-text"/>
    <w:basedOn w:val="DefaultParagraphFont"/>
    <w:rsid w:val="006A5CFC"/>
  </w:style>
  <w:style w:type="character" w:customStyle="1" w:styleId="free-full-text">
    <w:name w:val="free-full-text"/>
    <w:basedOn w:val="DefaultParagraphFont"/>
    <w:rsid w:val="006A5CFC"/>
  </w:style>
  <w:style w:type="character" w:customStyle="1" w:styleId="highlight">
    <w:name w:val="highlight"/>
    <w:basedOn w:val="DefaultParagraphFont"/>
    <w:rsid w:val="006A5CFC"/>
  </w:style>
  <w:style w:type="paragraph" w:styleId="Title">
    <w:name w:val="Title"/>
    <w:aliases w:val="title"/>
    <w:basedOn w:val="Normal"/>
    <w:link w:val="TitleChar"/>
    <w:uiPriority w:val="10"/>
    <w:qFormat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A5CFC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DefaultParagraphFont"/>
    <w:rsid w:val="006A5CFC"/>
  </w:style>
  <w:style w:type="paragraph" w:customStyle="1" w:styleId="links">
    <w:name w:val="link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6A5CFC"/>
    <w:rPr>
      <w:sz w:val="16"/>
      <w:szCs w:val="16"/>
    </w:rPr>
  </w:style>
  <w:style w:type="paragraph" w:styleId="Revision">
    <w:name w:val="Revision"/>
    <w:hidden/>
    <w:uiPriority w:val="99"/>
    <w:semiHidden/>
    <w:rsid w:val="006A5CFC"/>
    <w:rPr>
      <w:rFonts w:ascii="Arial" w:hAnsi="Arial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6A5CFC"/>
  </w:style>
  <w:style w:type="character" w:customStyle="1" w:styleId="articletext">
    <w:name w:val="articletext"/>
    <w:basedOn w:val="DefaultParagraphFont"/>
    <w:rsid w:val="006A5CFC"/>
  </w:style>
  <w:style w:type="character" w:customStyle="1" w:styleId="mb">
    <w:name w:val="mb"/>
    <w:basedOn w:val="DefaultParagraphFont"/>
    <w:rsid w:val="006A5CFC"/>
  </w:style>
  <w:style w:type="character" w:customStyle="1" w:styleId="tgc">
    <w:name w:val="_tgc"/>
    <w:basedOn w:val="DefaultParagraphFont"/>
    <w:rsid w:val="006A5CFC"/>
  </w:style>
  <w:style w:type="character" w:styleId="LineNumber">
    <w:name w:val="line number"/>
    <w:basedOn w:val="DefaultParagraphFont"/>
    <w:uiPriority w:val="99"/>
    <w:semiHidden/>
    <w:unhideWhenUsed/>
    <w:rsid w:val="006A5CFC"/>
  </w:style>
  <w:style w:type="paragraph" w:customStyle="1" w:styleId="EndNoteBibliographyTitle">
    <w:name w:val="EndNote Bibliography Title"/>
    <w:basedOn w:val="Normal"/>
    <w:link w:val="EndNoteBibliographyTitleChar"/>
    <w:rsid w:val="006A5C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CF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CFC"/>
    <w:rPr>
      <w:rFonts w:ascii="Calibri" w:hAnsi="Calibri"/>
      <w:noProof/>
    </w:rPr>
  </w:style>
  <w:style w:type="paragraph" w:customStyle="1" w:styleId="msonormal0">
    <w:name w:val="msonormal"/>
    <w:basedOn w:val="Normal"/>
    <w:rsid w:val="009D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53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6">
    <w:name w:val="xl66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9">
    <w:name w:val="xl89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27T15:55:00Z</dcterms:created>
  <dcterms:modified xsi:type="dcterms:W3CDTF">2018-03-27T15:55:00Z</dcterms:modified>
</cp:coreProperties>
</file>